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7F1" w:rsidRPr="003B34D5" w:rsidRDefault="009907F1" w:rsidP="009907F1">
      <w:pPr>
        <w:spacing w:line="240" w:lineRule="auto"/>
        <w:contextualSpacing/>
        <w:rPr>
          <w:rFonts w:ascii="Arial" w:hAnsi="Arial" w:cs="Arial"/>
        </w:rPr>
      </w:pPr>
      <w:r w:rsidRPr="003B34D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 xml:space="preserve">S3 Antibodies used on the arrays and for detection in the biomarker profiling experiments. </w:t>
      </w:r>
    </w:p>
    <w:p w:rsidR="009907F1" w:rsidRDefault="009907F1" w:rsidP="009907F1">
      <w:pPr>
        <w:spacing w:line="240" w:lineRule="auto"/>
        <w:contextualSpacing/>
      </w:pPr>
    </w:p>
    <w:tbl>
      <w:tblPr>
        <w:tblW w:w="9502" w:type="dxa"/>
        <w:tblInd w:w="108" w:type="dxa"/>
        <w:tblLook w:val="04A0"/>
      </w:tblPr>
      <w:tblGrid>
        <w:gridCol w:w="572"/>
        <w:gridCol w:w="2938"/>
        <w:gridCol w:w="1616"/>
        <w:gridCol w:w="1319"/>
        <w:gridCol w:w="1205"/>
        <w:gridCol w:w="816"/>
        <w:gridCol w:w="1036"/>
      </w:tblGrid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#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1,3Galb1,4GlcNAc-Sp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334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lactosamine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1201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'-Sialyl-N-acetyllactosamine-BSA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1301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pentaose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I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502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wis x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302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Maltose Binding Protein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F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Glutathione S-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C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hracis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thal Factor  (Negative Control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-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222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Lewis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5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1-19346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0131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5H-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224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vus 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ogical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3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120-10032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dykin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47686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clo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4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5Aca2,3Galb1,4(Fuca1,3)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c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p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405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Lewis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967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embryonic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tigen (CEA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Q.3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299-94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Von 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ebrand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082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5-0128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11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1-35704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span Bioscienc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-C16658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3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068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/1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2712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3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0033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Tex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X10114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sulin-like Growth Factor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-291-NA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uman Milk Fat Globul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M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512-P1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A Tag (Negative Control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repell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364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EACAM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-20059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ncer Antigen 1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S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982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ncer Antigen 1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L4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0075-03A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dykin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0-0443</w:t>
            </w:r>
          </w:p>
        </w:tc>
      </w:tr>
      <w:tr w:rsidR="009907F1" w:rsidRPr="008D7618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hracis</w:t>
            </w:r>
            <w:proofErr w:type="spellEnd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ctive Antigen  (Negative Control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76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F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07F1" w:rsidRPr="008D7618" w:rsidRDefault="009907F1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76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</w:tbl>
    <w:p w:rsidR="00F03FDD" w:rsidRDefault="009907F1"/>
    <w:sectPr w:rsidR="00F03FDD" w:rsidSect="00EA3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907F1"/>
    <w:rsid w:val="00476BEF"/>
    <w:rsid w:val="004862D9"/>
    <w:rsid w:val="009907F1"/>
    <w:rsid w:val="00EA3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86</Characters>
  <Application>Microsoft Office Word</Application>
  <DocSecurity>0</DocSecurity>
  <Lines>19</Lines>
  <Paragraphs>5</Paragraphs>
  <ScaleCrop>false</ScaleCrop>
  <Company>Van Andel Institute</Company>
  <LinksUpToDate>false</LinksUpToDate>
  <CharactersWithSpaces>2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.haab</dc:creator>
  <cp:lastModifiedBy>brian.haab</cp:lastModifiedBy>
  <cp:revision>1</cp:revision>
  <dcterms:created xsi:type="dcterms:W3CDTF">2011-12-06T14:08:00Z</dcterms:created>
  <dcterms:modified xsi:type="dcterms:W3CDTF">2011-12-06T14:09:00Z</dcterms:modified>
</cp:coreProperties>
</file>